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2425"/>
        <w:gridCol w:w="1260"/>
        <w:gridCol w:w="1170"/>
      </w:tblGrid>
      <w:tr w:rsidR="004C6994" w:rsidRPr="00AF4F82" w14:paraId="6DFED797" w14:textId="77777777" w:rsidTr="004A2E6C">
        <w:trPr>
          <w:trHeight w:val="144"/>
          <w:tblHeader/>
          <w:jc w:val="center"/>
        </w:trPr>
        <w:tc>
          <w:tcPr>
            <w:tcW w:w="4855" w:type="dxa"/>
            <w:gridSpan w:val="3"/>
            <w:vAlign w:val="center"/>
          </w:tcPr>
          <w:p w14:paraId="536187C2" w14:textId="77777777" w:rsidR="004E7326" w:rsidRPr="00D66728" w:rsidRDefault="004E7326" w:rsidP="004E732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</w:t>
            </w:r>
            <w:r w:rsidRPr="00D66728">
              <w:rPr>
                <w:rFonts w:ascii="Arial" w:hAnsi="Arial" w:cs="Arial"/>
                <w:b/>
                <w:bCs/>
              </w:rPr>
              <w:t>Table 1</w:t>
            </w:r>
            <w:r w:rsidRPr="00D66728">
              <w:rPr>
                <w:rFonts w:ascii="Arial" w:hAnsi="Arial" w:cs="Arial"/>
              </w:rPr>
              <w:t xml:space="preserve">. Baseline characteristics </w:t>
            </w:r>
          </w:p>
          <w:p w14:paraId="3AB28757" w14:textId="77777777" w:rsidR="004C6994" w:rsidRPr="00AF4F82" w:rsidRDefault="004C6994" w:rsidP="004E73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C6994" w:rsidRPr="00AF4F82" w14:paraId="6918E0F0" w14:textId="77777777" w:rsidTr="00D735B9">
        <w:trPr>
          <w:trHeight w:val="144"/>
          <w:tblHeader/>
          <w:jc w:val="center"/>
        </w:trPr>
        <w:tc>
          <w:tcPr>
            <w:tcW w:w="2425" w:type="dxa"/>
            <w:vAlign w:val="center"/>
            <w:hideMark/>
          </w:tcPr>
          <w:p w14:paraId="0E792824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590597F0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  <w:hideMark/>
          </w:tcPr>
          <w:p w14:paraId="46A2A821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4C6994" w:rsidRPr="00AF4F82" w14:paraId="3746C45A" w14:textId="77777777" w:rsidTr="00D735B9">
        <w:trPr>
          <w:trHeight w:val="144"/>
          <w:jc w:val="center"/>
        </w:trPr>
        <w:tc>
          <w:tcPr>
            <w:tcW w:w="2425" w:type="dxa"/>
            <w:hideMark/>
          </w:tcPr>
          <w:p w14:paraId="7A7A470D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0" w:type="dxa"/>
            <w:hideMark/>
          </w:tcPr>
          <w:p w14:paraId="4004C531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170" w:type="dxa"/>
            <w:hideMark/>
          </w:tcPr>
          <w:p w14:paraId="120DD23A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4C6994" w:rsidRPr="00AF4F82" w14:paraId="7197F35F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30E77CE6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3BAF52FB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500F2F57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994" w:rsidRPr="00AF4F82" w14:paraId="17532B67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6D606A63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26DE40F1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376E2376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57.9</w:t>
            </w:r>
          </w:p>
        </w:tc>
      </w:tr>
      <w:tr w:rsidR="004C6994" w:rsidRPr="00AF4F82" w14:paraId="6ECEE749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6CB4D778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70BB1A9D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54F8FB56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</w:tr>
      <w:tr w:rsidR="004C6994" w:rsidRPr="00AF4F82" w14:paraId="11B67B03" w14:textId="77777777" w:rsidTr="00D735B9">
        <w:trPr>
          <w:trHeight w:val="144"/>
          <w:jc w:val="center"/>
        </w:trPr>
        <w:tc>
          <w:tcPr>
            <w:tcW w:w="2425" w:type="dxa"/>
          </w:tcPr>
          <w:p w14:paraId="128BBB95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60" w:type="dxa"/>
          </w:tcPr>
          <w:p w14:paraId="15A7F183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E8F2C6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994" w:rsidRPr="00AF4F82" w14:paraId="329C02E1" w14:textId="77777777" w:rsidTr="00D735B9">
        <w:trPr>
          <w:trHeight w:val="144"/>
          <w:jc w:val="center"/>
        </w:trPr>
        <w:tc>
          <w:tcPr>
            <w:tcW w:w="2425" w:type="dxa"/>
          </w:tcPr>
          <w:p w14:paraId="2099D6D7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Non-Hispanic</w:t>
            </w:r>
          </w:p>
        </w:tc>
        <w:tc>
          <w:tcPr>
            <w:tcW w:w="1260" w:type="dxa"/>
          </w:tcPr>
          <w:p w14:paraId="48D3CB26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70" w:type="dxa"/>
          </w:tcPr>
          <w:p w14:paraId="002550DE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</w:tr>
      <w:tr w:rsidR="004C6994" w:rsidRPr="00AF4F82" w14:paraId="31D05800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FFFFF" w:themeFill="background1"/>
          </w:tcPr>
          <w:p w14:paraId="26274E5A" w14:textId="77777777" w:rsidR="004C6994" w:rsidRPr="002D6437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2D6437">
              <w:rPr>
                <w:rFonts w:ascii="Arial" w:hAnsi="Arial" w:cs="Arial"/>
                <w:sz w:val="20"/>
                <w:szCs w:val="20"/>
              </w:rPr>
              <w:t xml:space="preserve">Hispanic </w:t>
            </w:r>
          </w:p>
        </w:tc>
        <w:tc>
          <w:tcPr>
            <w:tcW w:w="1260" w:type="dxa"/>
            <w:shd w:val="clear" w:color="auto" w:fill="FFFFFF" w:themeFill="background1"/>
          </w:tcPr>
          <w:p w14:paraId="4CF5A80A" w14:textId="77777777" w:rsidR="004C6994" w:rsidRPr="002D6437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43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70" w:type="dxa"/>
            <w:shd w:val="clear" w:color="auto" w:fill="FFFFFF" w:themeFill="background1"/>
          </w:tcPr>
          <w:p w14:paraId="073C5D34" w14:textId="77777777" w:rsidR="004C6994" w:rsidRPr="002D6437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437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</w:tr>
      <w:tr w:rsidR="004C6994" w:rsidRPr="00AF4F82" w14:paraId="42502882" w14:textId="77777777" w:rsidTr="00D735B9">
        <w:trPr>
          <w:trHeight w:val="144"/>
          <w:jc w:val="center"/>
        </w:trPr>
        <w:tc>
          <w:tcPr>
            <w:tcW w:w="2425" w:type="dxa"/>
          </w:tcPr>
          <w:p w14:paraId="20CCD61D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1260" w:type="dxa"/>
          </w:tcPr>
          <w:p w14:paraId="6D3ECF67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1DA79D74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</w:tr>
      <w:tr w:rsidR="004C6994" w:rsidRPr="00AF4F82" w14:paraId="5DBDEC65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182ED401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E</w:t>
            </w:r>
            <w:r w:rsidRPr="00AF4F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nicity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5787D67F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113C9F74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994" w:rsidRPr="00AF4F82" w14:paraId="1317D31C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5A22D4ED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-Hispanic White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054F7A11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550A9C37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</w:tr>
      <w:tr w:rsidR="004C6994" w:rsidRPr="00AF4F82" w14:paraId="21F04A6C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140A8695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ispanic White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72D9B873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25860811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</w:tr>
      <w:tr w:rsidR="004C6994" w:rsidRPr="00AF4F82" w14:paraId="693F3A40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1A63C756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00E2E744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1BCED7F3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4C6994" w:rsidRPr="00AF4F82" w14:paraId="151700D4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39AA9EB3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61971B55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7D0071B4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</w:tr>
      <w:tr w:rsidR="004C6994" w:rsidRPr="00AF4F82" w14:paraId="02FFB1CA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2E877100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1D06D861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2AA7D0BD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4C6994" w:rsidRPr="00AF4F82" w14:paraId="178EDDBB" w14:textId="77777777" w:rsidTr="00D735B9">
        <w:trPr>
          <w:trHeight w:val="144"/>
          <w:jc w:val="center"/>
        </w:trPr>
        <w:tc>
          <w:tcPr>
            <w:tcW w:w="2425" w:type="dxa"/>
            <w:hideMark/>
          </w:tcPr>
          <w:p w14:paraId="26543EAB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H</w:t>
            </w:r>
          </w:p>
        </w:tc>
        <w:tc>
          <w:tcPr>
            <w:tcW w:w="1260" w:type="dxa"/>
            <w:hideMark/>
          </w:tcPr>
          <w:p w14:paraId="08F4E704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364F341C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994" w:rsidRPr="00AF4F82" w14:paraId="572A301C" w14:textId="77777777" w:rsidTr="00D735B9">
        <w:trPr>
          <w:trHeight w:val="144"/>
          <w:jc w:val="center"/>
        </w:trPr>
        <w:tc>
          <w:tcPr>
            <w:tcW w:w="2425" w:type="dxa"/>
            <w:hideMark/>
          </w:tcPr>
          <w:p w14:paraId="5EDD1451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 xml:space="preserve">Normal LDH </w:t>
            </w:r>
          </w:p>
        </w:tc>
        <w:tc>
          <w:tcPr>
            <w:tcW w:w="1260" w:type="dxa"/>
            <w:hideMark/>
          </w:tcPr>
          <w:p w14:paraId="626148E8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170" w:type="dxa"/>
            <w:hideMark/>
          </w:tcPr>
          <w:p w14:paraId="4936D22F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82.9</w:t>
            </w:r>
          </w:p>
        </w:tc>
      </w:tr>
      <w:tr w:rsidR="004C6994" w:rsidRPr="00AF4F82" w14:paraId="6EF237A3" w14:textId="77777777" w:rsidTr="00D735B9">
        <w:trPr>
          <w:trHeight w:val="144"/>
          <w:jc w:val="center"/>
        </w:trPr>
        <w:tc>
          <w:tcPr>
            <w:tcW w:w="2425" w:type="dxa"/>
            <w:hideMark/>
          </w:tcPr>
          <w:p w14:paraId="0884969D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Elevated LDH</w:t>
            </w:r>
          </w:p>
        </w:tc>
        <w:tc>
          <w:tcPr>
            <w:tcW w:w="1260" w:type="dxa"/>
            <w:hideMark/>
          </w:tcPr>
          <w:p w14:paraId="6192C2D9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70" w:type="dxa"/>
            <w:hideMark/>
          </w:tcPr>
          <w:p w14:paraId="5649F96A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</w:tr>
      <w:tr w:rsidR="004C6994" w:rsidRPr="00AF4F82" w14:paraId="5EDCE649" w14:textId="77777777" w:rsidTr="00D735B9">
        <w:trPr>
          <w:trHeight w:val="144"/>
          <w:jc w:val="center"/>
        </w:trPr>
        <w:tc>
          <w:tcPr>
            <w:tcW w:w="2425" w:type="dxa"/>
            <w:hideMark/>
          </w:tcPr>
          <w:p w14:paraId="5D4D6A24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1260" w:type="dxa"/>
            <w:hideMark/>
          </w:tcPr>
          <w:p w14:paraId="7DEDBFB7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hideMark/>
          </w:tcPr>
          <w:p w14:paraId="24E0CB1D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4C6994" w:rsidRPr="00AF4F82" w14:paraId="7ED67B75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5B7B54B0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4F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256CB96F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57129477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994" w:rsidRPr="00AF4F82" w14:paraId="53DF8B80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054B3CBB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 xml:space="preserve">Stage I-II 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326583E9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7B826166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</w:tr>
      <w:tr w:rsidR="004C6994" w:rsidRPr="00AF4F82" w14:paraId="755CAC9C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41F79AAC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Stage III-IV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52F584E9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2FF8C2FA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</w:tr>
      <w:tr w:rsidR="004C6994" w:rsidRPr="00AF4F82" w14:paraId="5497B077" w14:textId="77777777" w:rsidTr="00D735B9">
        <w:trPr>
          <w:trHeight w:val="144"/>
          <w:jc w:val="center"/>
        </w:trPr>
        <w:tc>
          <w:tcPr>
            <w:tcW w:w="2425" w:type="dxa"/>
            <w:shd w:val="clear" w:color="auto" w:fill="F2F2F2" w:themeFill="background1" w:themeFillShade="F2"/>
            <w:hideMark/>
          </w:tcPr>
          <w:p w14:paraId="7F56DAEC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4219927C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6A157789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C6994" w:rsidRPr="00DB0C25" w14:paraId="0E1CDED8" w14:textId="77777777" w:rsidTr="00D735B9">
        <w:trPr>
          <w:trHeight w:val="144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99C12" w14:textId="77777777" w:rsidR="004C6994" w:rsidRPr="00AF4F82" w:rsidRDefault="004C6994" w:rsidP="00D735B9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</w:rPr>
            </w:pPr>
            <w:r w:rsidRPr="00AF4F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of Extranodal si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4C62" w14:textId="77777777" w:rsidR="004C6994" w:rsidRPr="00AC2D7B" w:rsidRDefault="004C6994" w:rsidP="00D735B9">
            <w:pPr>
              <w:spacing w:after="0"/>
              <w:jc w:val="right"/>
              <w:rPr>
                <w:rFonts w:ascii="Arial Narrow" w:hAnsi="Arial Narrow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3061" w14:textId="77777777" w:rsidR="004C6994" w:rsidRPr="00AC2D7B" w:rsidRDefault="004C6994" w:rsidP="00D735B9">
            <w:pPr>
              <w:spacing w:after="0"/>
              <w:jc w:val="right"/>
              <w:rPr>
                <w:rFonts w:ascii="Arial Narrow" w:hAnsi="Arial Narrow"/>
              </w:rPr>
            </w:pPr>
          </w:p>
        </w:tc>
      </w:tr>
      <w:tr w:rsidR="004C6994" w:rsidRPr="00DB0C25" w14:paraId="1BEDC2F6" w14:textId="77777777" w:rsidTr="00D735B9">
        <w:trPr>
          <w:trHeight w:val="144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DC3A3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6FC6A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E2AD4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85 5</w:t>
            </w:r>
          </w:p>
        </w:tc>
      </w:tr>
      <w:tr w:rsidR="004C6994" w:rsidRPr="00DB0C25" w14:paraId="5F315243" w14:textId="77777777" w:rsidTr="00D735B9">
        <w:trPr>
          <w:trHeight w:val="144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D16D6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1BD74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DB6FA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4C6994" w:rsidRPr="00DB0C25" w14:paraId="6CB6E3D2" w14:textId="77777777" w:rsidTr="00D735B9">
        <w:trPr>
          <w:trHeight w:val="144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DAC16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F7001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8B00F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4C6994" w:rsidRPr="00DB0C25" w14:paraId="2F27D966" w14:textId="77777777" w:rsidTr="00D735B9">
        <w:trPr>
          <w:trHeight w:val="144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EEE38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A8CB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95468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4C6994" w:rsidRPr="00DB0C25" w14:paraId="4E70B982" w14:textId="77777777" w:rsidTr="00D735B9">
        <w:trPr>
          <w:trHeight w:val="144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BD9B3" w14:textId="77777777" w:rsidR="004C6994" w:rsidRPr="00AF4F82" w:rsidRDefault="004C6994" w:rsidP="00D735B9">
            <w:pPr>
              <w:spacing w:after="0" w:line="240" w:lineRule="auto"/>
              <w:ind w:firstLine="300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B71FB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08EBD" w14:textId="77777777" w:rsidR="004C6994" w:rsidRPr="00AF4F82" w:rsidRDefault="004C6994" w:rsidP="00D735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F8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C6994" w:rsidRPr="00DB0C25" w14:paraId="1874207F" w14:textId="77777777" w:rsidTr="00D735B9">
        <w:trPr>
          <w:trHeight w:val="144"/>
          <w:jc w:val="center"/>
        </w:trPr>
        <w:tc>
          <w:tcPr>
            <w:tcW w:w="48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989B1" w14:textId="77777777" w:rsidR="004C6994" w:rsidRPr="00AF4F82" w:rsidRDefault="004C6994" w:rsidP="00D735B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6728">
              <w:rPr>
                <w:rFonts w:ascii="Arial" w:hAnsi="Arial" w:cs="Arial"/>
                <w:sz w:val="20"/>
                <w:szCs w:val="20"/>
              </w:rPr>
              <w:t>Abbreviation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D66728">
              <w:rPr>
                <w:rFonts w:ascii="Arial" w:hAnsi="Arial" w:cs="Arial"/>
                <w:sz w:val="20"/>
                <w:szCs w:val="20"/>
              </w:rPr>
              <w:t xml:space="preserve"> LDH, lactate dehydrogenas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6672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63AB1515" w14:textId="77777777" w:rsidR="004E7326" w:rsidRDefault="004E7326">
      <w:pPr>
        <w:rPr>
          <w:rFonts w:ascii="Arial" w:hAnsi="Arial" w:cs="Arial"/>
          <w:b/>
          <w:bCs/>
          <w:sz w:val="24"/>
          <w:szCs w:val="24"/>
        </w:rPr>
        <w:sectPr w:rsidR="004E7326" w:rsidSect="004E7326">
          <w:footerReference w:type="default" r:id="rId7"/>
          <w:pgSz w:w="12240" w:h="15840"/>
          <w:pgMar w:top="1440" w:right="1440" w:bottom="1440" w:left="1440" w:header="432" w:footer="432" w:gutter="0"/>
          <w:cols w:space="720"/>
          <w:docGrid w:linePitch="360"/>
        </w:sectPr>
      </w:pPr>
    </w:p>
    <w:tbl>
      <w:tblPr>
        <w:tblW w:w="13803" w:type="dxa"/>
        <w:jc w:val="center"/>
        <w:tblLayout w:type="fixed"/>
        <w:tblLook w:val="04A0" w:firstRow="1" w:lastRow="0" w:firstColumn="1" w:lastColumn="0" w:noHBand="0" w:noVBand="1"/>
      </w:tblPr>
      <w:tblGrid>
        <w:gridCol w:w="687"/>
        <w:gridCol w:w="687"/>
        <w:gridCol w:w="1440"/>
        <w:gridCol w:w="900"/>
        <w:gridCol w:w="797"/>
        <w:gridCol w:w="1890"/>
        <w:gridCol w:w="900"/>
        <w:gridCol w:w="631"/>
        <w:gridCol w:w="1529"/>
        <w:gridCol w:w="973"/>
        <w:gridCol w:w="667"/>
        <w:gridCol w:w="1060"/>
        <w:gridCol w:w="973"/>
        <w:gridCol w:w="669"/>
      </w:tblGrid>
      <w:tr w:rsidR="00596206" w:rsidRPr="0043357F" w14:paraId="718FD4C3" w14:textId="77777777" w:rsidTr="006F59C7">
        <w:trPr>
          <w:trHeight w:val="440"/>
          <w:jc w:val="center"/>
        </w:trPr>
        <w:tc>
          <w:tcPr>
            <w:tcW w:w="13803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EBE442" w14:textId="3D1ABD44" w:rsidR="00596206" w:rsidRPr="0043357F" w:rsidRDefault="00331F2F" w:rsidP="008246A2">
            <w:pPr>
              <w:tabs>
                <w:tab w:val="left" w:pos="6954"/>
                <w:tab w:val="left" w:pos="9200"/>
              </w:tabs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br w:type="page"/>
            </w:r>
            <w:r w:rsidR="00596206" w:rsidRPr="0043357F">
              <w:rPr>
                <w:rFonts w:ascii="Arial" w:hAnsi="Arial" w:cs="Arial"/>
                <w:b/>
                <w:bCs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="00596206" w:rsidRPr="0043357F">
              <w:rPr>
                <w:rFonts w:ascii="Arial" w:hAnsi="Arial" w:cs="Arial"/>
                <w:b/>
                <w:bCs/>
              </w:rPr>
              <w:t xml:space="preserve">. </w:t>
            </w:r>
            <w:r w:rsidR="008C5718">
              <w:rPr>
                <w:rFonts w:ascii="Arial" w:hAnsi="Arial" w:cs="Arial"/>
              </w:rPr>
              <w:t>SUVmax</w:t>
            </w:r>
            <w:r w:rsidR="00596206" w:rsidRPr="0043357F">
              <w:rPr>
                <w:rFonts w:ascii="Arial" w:hAnsi="Arial" w:cs="Arial"/>
              </w:rPr>
              <w:t xml:space="preserve"> and lymphoma size (cm) in 22 patients with multiple extranodal (EN) sites</w:t>
            </w:r>
          </w:p>
          <w:p w14:paraId="34228D7B" w14:textId="77777777" w:rsidR="00596206" w:rsidRDefault="00596206" w:rsidP="008246A2">
            <w:pPr>
              <w:tabs>
                <w:tab w:val="left" w:pos="6954"/>
                <w:tab w:val="left" w:pos="9200"/>
              </w:tabs>
              <w:spacing w:after="0"/>
              <w:jc w:val="center"/>
              <w:rPr>
                <w:rFonts w:ascii="Arial" w:hAnsi="Arial" w:cs="Arial"/>
              </w:rPr>
            </w:pPr>
            <w:r w:rsidRPr="0043357F">
              <w:rPr>
                <w:rFonts w:ascii="Arial" w:hAnsi="Arial" w:cs="Arial"/>
              </w:rPr>
              <w:t>(Total 60 sites in 12, 4, and 6 patients with 2, 3, and 4 EN sites, respectively.)</w:t>
            </w:r>
          </w:p>
          <w:p w14:paraId="4EBADBD2" w14:textId="4A88E79C" w:rsidR="000566CA" w:rsidRPr="0043357F" w:rsidRDefault="000566CA" w:rsidP="008246A2">
            <w:pPr>
              <w:tabs>
                <w:tab w:val="left" w:pos="6954"/>
                <w:tab w:val="left" w:pos="9200"/>
              </w:tabs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96206" w:rsidRPr="0043357F" w14:paraId="307DABA9" w14:textId="77777777" w:rsidTr="00AD35F5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52E4E5" w14:textId="3ABFAC01" w:rsidR="00596206" w:rsidRPr="000C594A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Row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B595C" w14:textId="5D8CB9EC" w:rsidR="00596206" w:rsidRPr="000C594A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No of</w:t>
            </w:r>
          </w:p>
          <w:p w14:paraId="2103EED1" w14:textId="3BCFD678" w:rsidR="00596206" w:rsidRPr="000C594A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i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6CFF5" w14:textId="6EF92175" w:rsidR="00596206" w:rsidRPr="000C594A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586FA" w14:textId="7AC589A4" w:rsidR="00596206" w:rsidRPr="000C594A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1</w:t>
            </w:r>
          </w:p>
          <w:p w14:paraId="0584E5A4" w14:textId="2B98203B" w:rsidR="00596206" w:rsidRPr="000C594A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UVmax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93122" w14:textId="073E62E6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1</w:t>
            </w:r>
          </w:p>
          <w:p w14:paraId="566A6CD0" w14:textId="7F64D104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D5628" w14:textId="05F097BF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A1AFA" w14:textId="59B380E2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2</w:t>
            </w:r>
          </w:p>
          <w:p w14:paraId="053F1A45" w14:textId="0AE9E98D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UVmax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17C19" w14:textId="566456CF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2</w:t>
            </w:r>
          </w:p>
          <w:p w14:paraId="60DF8575" w14:textId="626334F0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FC2C6" w14:textId="16607DEC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B7A97" w14:textId="77777777" w:rsidR="00596206" w:rsidRPr="0043357F" w:rsidRDefault="00596206" w:rsidP="00056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3</w:t>
            </w:r>
          </w:p>
          <w:p w14:paraId="49B02E00" w14:textId="2F2A9AA5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UVmax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B70BB" w14:textId="77777777" w:rsidR="00596206" w:rsidRPr="0043357F" w:rsidRDefault="00596206" w:rsidP="00056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3</w:t>
            </w:r>
          </w:p>
          <w:p w14:paraId="06E18A73" w14:textId="12F2D10E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90617" w14:textId="258303A1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0F88" w14:textId="77777777" w:rsidR="00596206" w:rsidRPr="0043357F" w:rsidRDefault="00596206" w:rsidP="00056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4</w:t>
            </w:r>
          </w:p>
          <w:p w14:paraId="44BB6F8E" w14:textId="5E73984A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UVmax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63E74" w14:textId="77777777" w:rsidR="00596206" w:rsidRPr="0043357F" w:rsidRDefault="00596206" w:rsidP="00056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EN 4</w:t>
            </w:r>
          </w:p>
          <w:p w14:paraId="65B37433" w14:textId="6BB6AD5F" w:rsidR="00596206" w:rsidRPr="0043357F" w:rsidRDefault="00596206" w:rsidP="000566C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ize</w:t>
            </w:r>
          </w:p>
        </w:tc>
      </w:tr>
      <w:tr w:rsidR="00596206" w:rsidRPr="0043357F" w14:paraId="0E3B1491" w14:textId="4DB0B41A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8E9801" w14:textId="66367D66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30D17" w14:textId="4823F584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F6417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5F73FD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17C2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43E24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40D122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3C7F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D0936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50F39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7C09E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1E5CF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80035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FA2131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089F9109" w14:textId="2CD7FCD0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AD01" w14:textId="5375A67E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BD3F" w14:textId="476A2A0A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7051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8C5F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F42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3544" w14:textId="6ECECE86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cular adnex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634E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CC3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A7B0F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E5AB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F839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AF82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52359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A914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1E899FF0" w14:textId="31732E5A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ADBE4C" w14:textId="638113F3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8BB014" w14:textId="5C88E45D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10B04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008A0C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CAFE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5C81A" w14:textId="307469B6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CA6AD9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1B71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ABF02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2127B9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7F2B7F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D18DB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FF857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C5EDF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163795E4" w14:textId="0646EA36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C7D3" w14:textId="69E74BDC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759C" w14:textId="466A1C69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01C3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657E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4979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715C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BE6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391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9A62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8D1A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07DE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B646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E595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3C60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1785EBA1" w14:textId="6521AF8C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6C2B36" w14:textId="6956170D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7E1B1A" w14:textId="378EE822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C0CA1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FD4338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8A72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01DEB6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C9A788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D0E2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AA4DD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D3CEA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F6C11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0226C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3CFDC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586AF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4E48BDBF" w14:textId="530D8A02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B037" w14:textId="26BF4FA6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4F24" w14:textId="50C25556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72B3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irw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FEAA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9E1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CC7E" w14:textId="7CC49EB6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cular adnex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EC71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8FC1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2240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6D2E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C62C8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F6D8F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687D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4529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13EBBAF3" w14:textId="0E91E305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C9121D" w14:textId="145F6BCC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43209" w14:textId="14850979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78557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D35184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B18E9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7621C" w14:textId="1EBA54FB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EBA03F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F53B9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A2A0B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5ECD5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914B9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8E835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7C8BB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BF011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4A6E09D0" w14:textId="7398E99A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572A" w14:textId="2BB73871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AE7A" w14:textId="12C8D45B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0044" w14:textId="1253A2EE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cular adnex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1EEB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2511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D538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893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65A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BF6B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B836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B3DB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E97E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407C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69F8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4AD8907E" w14:textId="4C62A4C8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C82A5C" w14:textId="2EFD1DE5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B441B" w14:textId="0C27B144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E4414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969653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1A69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026A0" w14:textId="18534284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cular adnex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469E12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AD921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1F517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B4CA4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E1088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F0353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04B8A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5862F8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07675CB6" w14:textId="7CD9CDE2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C7BF2" w14:textId="3F70A1AC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12E1" w14:textId="3F0DEF2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B39D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6135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F98F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AB7B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60E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5CB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2BB12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2498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A414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26B58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10211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C58C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5CADB111" w14:textId="36A79A7F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2168AD" w14:textId="5EF72843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C5F60" w14:textId="524B9F0C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5344B" w14:textId="3B7EA996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cular adnex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E3F6BE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D942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9F17E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A232B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12679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5E3A7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EC5524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D7B732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52C6D2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35E9C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DED4C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447FD24A" w14:textId="3D968E12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E7AF" w14:textId="4AD077F1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D376" w14:textId="2EB97C1B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29AD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8279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57B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CA33" w14:textId="41994778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cular adnex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2C69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744F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A3E2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7D3CD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4A25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EC55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DCC7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51AF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596206" w:rsidRPr="0043357F" w14:paraId="14C82628" w14:textId="317821B7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68D2C0" w14:textId="3A963E14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347AE" w14:textId="14F6F02E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4CC49" w14:textId="73C65528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9DFC29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FA37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EB55E" w14:textId="7E7700E9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D0A64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79E1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00F63" w14:textId="21A29D99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2A71A" w14:textId="7684B54B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0458E" w14:textId="5C2BFFB9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8958A" w14:textId="17455398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688D4" w14:textId="284A1E02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234DB" w14:textId="5EF4B588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96206" w:rsidRPr="0043357F" w14:paraId="604E2EFB" w14:textId="17A2AB6C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7D24" w14:textId="30D863D4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8B8B" w14:textId="3069F8E0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3B9C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8ADF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2D28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2E74" w14:textId="5E8E2003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D73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CA05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69684" w14:textId="542D9CDB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1D111" w14:textId="74E76AE0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1EDA9" w14:textId="6CFC1419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EF955" w14:textId="1E2F0091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DD990" w14:textId="1F01A70F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71D5C" w14:textId="27E18C3C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96206" w:rsidRPr="0043357F" w14:paraId="6AF8175C" w14:textId="7E4E2510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01ACFD" w14:textId="787A7854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D351E" w14:textId="2536D121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F900C7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9FA29D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E567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74574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irw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F05E8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6AC98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F5CB23" w14:textId="7B983838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A7A0AA" w14:textId="4F0C9861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61112F" w14:textId="313EAFD5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10B675" w14:textId="7D224E0C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2CAFD" w14:textId="50A2E476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0E46E" w14:textId="7302047A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96206" w:rsidRPr="0043357F" w14:paraId="13E9EA16" w14:textId="32780F20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D49A" w14:textId="0D673730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23F3" w14:textId="3256431F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7539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F4AF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A37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9195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CA2F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4AB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3861A" w14:textId="7D5EFF3C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A460E" w14:textId="40729B9B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E7689" w14:textId="07C85810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DAAD" w14:textId="43563D0D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AF5A1" w14:textId="2A04B04F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91D2F" w14:textId="5F9A73B8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96206" w:rsidRPr="0043357F" w14:paraId="4C3D3A33" w14:textId="041176C2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549379" w14:textId="4BBCEBE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61507" w14:textId="3B3DF7B4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3418E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E6C7DF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E5CF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1A7AE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DA9546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DA12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F52565" w14:textId="4D95081C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B0814" w14:textId="6964F90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702ED" w14:textId="61B28018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A6AE7" w14:textId="17E910E8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EEF4D" w14:textId="633A553E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5AC6C" w14:textId="4FE517DE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7</w:t>
            </w:r>
          </w:p>
        </w:tc>
      </w:tr>
      <w:tr w:rsidR="00596206" w:rsidRPr="0043357F" w14:paraId="5BBAD6F8" w14:textId="4DB46AB3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BC8C" w14:textId="29B2D0FD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A438" w14:textId="6EAA760D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E9B5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832A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EE3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E63D" w14:textId="7B8BBF9B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C6A5C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07BE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9BA61" w14:textId="6FFC77C4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F695A" w14:textId="5CEE96E3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DACB6" w14:textId="481F6080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F212B" w14:textId="200347ED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7E09B" w14:textId="2132C5FF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E2919" w14:textId="33E2848E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7</w:t>
            </w:r>
          </w:p>
        </w:tc>
      </w:tr>
      <w:tr w:rsidR="00596206" w:rsidRPr="0043357F" w14:paraId="2C5965DA" w14:textId="262B7648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73ED90" w14:textId="4C084C1B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5C4DB" w14:textId="6B710905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26644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79F52D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F9B35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2349F" w14:textId="026BA3CB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996E9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52F0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98DAC" w14:textId="5A114771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C11CF" w14:textId="79D6BDDD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54795" w14:textId="3E3EC4B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B3FD2" w14:textId="212F3D12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54311" w14:textId="6581E8CE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56598" w14:textId="43CD0552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</w:t>
            </w:r>
          </w:p>
        </w:tc>
      </w:tr>
      <w:tr w:rsidR="00596206" w:rsidRPr="0043357F" w14:paraId="2E28E15A" w14:textId="08F77654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A76C4" w14:textId="755C8B9C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1510" w14:textId="7C6DAB1D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9F33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384D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B47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38E9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09E7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B2CB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B87B5" w14:textId="2B51F681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80C2" w14:textId="026A72EE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F2698" w14:textId="48C7D38D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C7169" w14:textId="64C2D0EE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0EB9C" w14:textId="19FEEC5F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31C9B" w14:textId="63BEAB03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7</w:t>
            </w:r>
          </w:p>
        </w:tc>
      </w:tr>
      <w:tr w:rsidR="00596206" w:rsidRPr="0043357F" w14:paraId="46415EBF" w14:textId="78ED209A" w:rsidTr="00EE3A31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28786E" w14:textId="7A64DDC6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9F7BC" w14:textId="41BB012A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59314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8849EC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8AC8A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000C1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399EB0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9B715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D0E5A7" w14:textId="24B37C44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21AB76" w14:textId="14B2FEF1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6FF11B" w14:textId="31EB2CE8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AA716" w14:textId="26269374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7A5B1" w14:textId="30F39472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899EC" w14:textId="0B92A1F3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2</w:t>
            </w:r>
          </w:p>
        </w:tc>
      </w:tr>
      <w:tr w:rsidR="00596206" w:rsidRPr="0043357F" w14:paraId="5E48D95E" w14:textId="3105D4D1" w:rsidTr="00596206">
        <w:trPr>
          <w:trHeight w:val="300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CB9C" w14:textId="0A9CE9BF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8F1D" w14:textId="31A0FB70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74EC" w14:textId="77777777" w:rsidR="00596206" w:rsidRPr="000C594A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4C24" w14:textId="77777777" w:rsidR="00596206" w:rsidRPr="000C594A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C2B8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C4D1" w14:textId="7777777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53B3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E8B2" w14:textId="7777777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BBA1A" w14:textId="135B942A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DCC31" w14:textId="3B4FBB2B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0CA5" w14:textId="7CCC2507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4F300" w14:textId="3EB57787" w:rsidR="00596206" w:rsidRPr="0043357F" w:rsidRDefault="00596206" w:rsidP="0059620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5C2D8" w14:textId="52B744CB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226D9" w14:textId="5BD6F5EA" w:rsidR="00596206" w:rsidRPr="0043357F" w:rsidRDefault="00596206" w:rsidP="0059620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3357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96206" w:rsidRPr="00570172" w14:paraId="7DD0080E" w14:textId="77777777" w:rsidTr="004609D4">
        <w:trPr>
          <w:trHeight w:val="300"/>
          <w:jc w:val="center"/>
        </w:trPr>
        <w:tc>
          <w:tcPr>
            <w:tcW w:w="1380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868C" w14:textId="77777777" w:rsidR="008C5718" w:rsidRPr="000C594A" w:rsidRDefault="008C5718" w:rsidP="008C5718">
            <w:pPr>
              <w:shd w:val="clear" w:color="auto" w:fill="FFFFFF"/>
              <w:spacing w:before="40" w:after="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EN, extranodal; Bold: four sites with SUVmax &lt;2 (Rows 1, 2, 11 &amp; 22).</w:t>
            </w:r>
          </w:p>
          <w:p w14:paraId="7C1647DE" w14:textId="5F1F4D54" w:rsidR="00596206" w:rsidRPr="000C594A" w:rsidRDefault="00596206" w:rsidP="008C5718">
            <w:pPr>
              <w:shd w:val="clear" w:color="auto" w:fill="FFFFFF"/>
              <w:spacing w:before="40" w:after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C594A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* Not shown, data for 130 (85.5%) out of 152 patients with a single EN site. </w:t>
            </w:r>
          </w:p>
        </w:tc>
      </w:tr>
    </w:tbl>
    <w:p w14:paraId="72C0D749" w14:textId="77777777" w:rsidR="00D8129A" w:rsidRDefault="00D8129A" w:rsidP="006860C4">
      <w:pPr>
        <w:pStyle w:val="ListParagraph"/>
        <w:shd w:val="clear" w:color="auto" w:fill="FFFFFF"/>
        <w:ind w:left="360"/>
        <w:rPr>
          <w:rFonts w:ascii="Arial" w:hAnsi="Arial" w:cs="Arial"/>
          <w:b/>
          <w:bCs/>
          <w:sz w:val="24"/>
          <w:szCs w:val="24"/>
        </w:rPr>
      </w:pPr>
    </w:p>
    <w:p w14:paraId="0C38422C" w14:textId="77777777" w:rsidR="006860C4" w:rsidRDefault="006860C4" w:rsidP="00095371">
      <w:pPr>
        <w:pStyle w:val="ListParagraph"/>
        <w:shd w:val="clear" w:color="auto" w:fill="FFFFFF"/>
        <w:ind w:left="360"/>
        <w:jc w:val="center"/>
        <w:rPr>
          <w:rFonts w:ascii="Arial" w:hAnsi="Arial" w:cs="Arial"/>
          <w:b/>
          <w:bCs/>
          <w:sz w:val="24"/>
          <w:szCs w:val="24"/>
        </w:rPr>
        <w:sectPr w:rsidR="006860C4" w:rsidSect="004E7326">
          <w:pgSz w:w="15840" w:h="12240" w:orient="landscape"/>
          <w:pgMar w:top="1440" w:right="1440" w:bottom="1440" w:left="1440" w:header="432" w:footer="432" w:gutter="0"/>
          <w:cols w:space="720"/>
          <w:docGrid w:linePitch="360"/>
        </w:sectPr>
      </w:pPr>
    </w:p>
    <w:p w14:paraId="6DB0AE7D" w14:textId="77777777" w:rsidR="00095371" w:rsidRPr="009B3A74" w:rsidRDefault="00095371" w:rsidP="009B3A74">
      <w:pPr>
        <w:pStyle w:val="ListParagraph"/>
        <w:shd w:val="clear" w:color="auto" w:fill="FFFFFF"/>
        <w:ind w:left="360"/>
        <w:rPr>
          <w:rFonts w:ascii="Arial" w:hAnsi="Arial" w:cs="Arial"/>
          <w:sz w:val="24"/>
          <w:szCs w:val="24"/>
        </w:rPr>
      </w:pPr>
    </w:p>
    <w:p w14:paraId="79CB0EDC" w14:textId="77777777" w:rsidR="002546EF" w:rsidRPr="009B3A74" w:rsidRDefault="002546EF" w:rsidP="009B3A74">
      <w:pPr>
        <w:pStyle w:val="ListParagraph"/>
        <w:shd w:val="clear" w:color="auto" w:fill="FFFFFF"/>
        <w:ind w:left="360"/>
        <w:rPr>
          <w:rFonts w:ascii="Arial" w:hAnsi="Arial" w:cs="Arial"/>
          <w:sz w:val="24"/>
          <w:szCs w:val="24"/>
        </w:rPr>
      </w:pPr>
    </w:p>
    <w:tbl>
      <w:tblPr>
        <w:tblW w:w="109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344"/>
        <w:gridCol w:w="1860"/>
        <w:gridCol w:w="1652"/>
        <w:gridCol w:w="1624"/>
        <w:gridCol w:w="1800"/>
        <w:gridCol w:w="2700"/>
      </w:tblGrid>
      <w:tr w:rsidR="00EE3176" w:rsidRPr="00EE3176" w14:paraId="18B5ADF2" w14:textId="77777777" w:rsidTr="001B25BC">
        <w:trPr>
          <w:trHeight w:val="722"/>
          <w:tblHeader/>
        </w:trPr>
        <w:tc>
          <w:tcPr>
            <w:tcW w:w="10980" w:type="dxa"/>
            <w:gridSpan w:val="6"/>
            <w:vAlign w:val="center"/>
          </w:tcPr>
          <w:p w14:paraId="3B5721BA" w14:textId="2820884D" w:rsidR="00EE3176" w:rsidRPr="00EE3176" w:rsidRDefault="00EE3176" w:rsidP="001B25BC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upplemental Table </w:t>
            </w:r>
            <w:r w:rsidR="00331F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Sites identified using </w:t>
            </w:r>
            <w:r w:rsidR="005339BF"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UVmax 2.0</w:t>
            </w:r>
            <w:r w:rsidR="005339B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or </w:t>
            </w: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blood pool ≥1 rather than liver index ≥1 </w:t>
            </w: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br w:type="textWrapping" w:clear="all"/>
              <w:t xml:space="preserve">among n=124 </w:t>
            </w:r>
            <w:r w:rsidR="005339B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extranodal </w:t>
            </w: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sites with </w:t>
            </w:r>
            <w:r w:rsidR="0017346E"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measurable </w:t>
            </w:r>
            <w:r w:rsidR="0017346E"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"/>
              </w:rPr>
              <w:t>size &gt;0.5cm</w:t>
            </w:r>
            <w:r w:rsidR="0017346E"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339BF" w:rsidRPr="00EE3176" w14:paraId="2ABAA54E" w14:textId="77777777" w:rsidTr="00685665">
        <w:trPr>
          <w:trHeight w:val="650"/>
          <w:tblHeader/>
        </w:trPr>
        <w:tc>
          <w:tcPr>
            <w:tcW w:w="1344" w:type="dxa"/>
          </w:tcPr>
          <w:p w14:paraId="0CDEDA6F" w14:textId="2BB56629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UVmax</w:t>
            </w:r>
          </w:p>
        </w:tc>
        <w:tc>
          <w:tcPr>
            <w:tcW w:w="1860" w:type="dxa"/>
            <w:hideMark/>
          </w:tcPr>
          <w:p w14:paraId="5C6E8CAB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Blood pool index</w:t>
            </w:r>
          </w:p>
        </w:tc>
        <w:tc>
          <w:tcPr>
            <w:tcW w:w="1652" w:type="dxa"/>
            <w:hideMark/>
          </w:tcPr>
          <w:p w14:paraId="18176CBE" w14:textId="27C5339A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Liver index</w:t>
            </w:r>
          </w:p>
        </w:tc>
        <w:tc>
          <w:tcPr>
            <w:tcW w:w="1624" w:type="dxa"/>
            <w:hideMark/>
          </w:tcPr>
          <w:p w14:paraId="55B368B9" w14:textId="5D02BEAF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Frequency</w:t>
            </w:r>
            <w:r w:rsidR="0017346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562B570B" w14:textId="12F2FD3E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Percent </w:t>
            </w: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br/>
            </w:r>
          </w:p>
        </w:tc>
        <w:tc>
          <w:tcPr>
            <w:tcW w:w="2700" w:type="dxa"/>
          </w:tcPr>
          <w:p w14:paraId="57B736B5" w14:textId="5E78747B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Cumulative</w:t>
            </w:r>
            <w:r w:rsidRPr="00EE317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Frequency</w:t>
            </w:r>
          </w:p>
        </w:tc>
      </w:tr>
      <w:tr w:rsidR="005339BF" w:rsidRPr="00EE3176" w14:paraId="37248FD3" w14:textId="77777777" w:rsidTr="00B84879">
        <w:trPr>
          <w:trHeight w:val="333"/>
        </w:trPr>
        <w:tc>
          <w:tcPr>
            <w:tcW w:w="1344" w:type="dxa"/>
            <w:shd w:val="clear" w:color="auto" w:fill="F2F2F2" w:themeFill="background1" w:themeFillShade="F2"/>
          </w:tcPr>
          <w:p w14:paraId="5910DE68" w14:textId="77D3FD7A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339B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60" w:type="dxa"/>
            <w:shd w:val="clear" w:color="auto" w:fill="F2F2F2" w:themeFill="background1" w:themeFillShade="F2"/>
            <w:hideMark/>
          </w:tcPr>
          <w:p w14:paraId="773126ED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≥1</w:t>
            </w:r>
          </w:p>
        </w:tc>
        <w:tc>
          <w:tcPr>
            <w:tcW w:w="1652" w:type="dxa"/>
            <w:shd w:val="clear" w:color="auto" w:fill="F2F2F2" w:themeFill="background1" w:themeFillShade="F2"/>
            <w:hideMark/>
          </w:tcPr>
          <w:p w14:paraId="33AF488F" w14:textId="261C4026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≥1</w:t>
            </w:r>
          </w:p>
        </w:tc>
        <w:tc>
          <w:tcPr>
            <w:tcW w:w="1624" w:type="dxa"/>
            <w:shd w:val="clear" w:color="auto" w:fill="F2F2F2" w:themeFill="background1" w:themeFillShade="F2"/>
            <w:hideMark/>
          </w:tcPr>
          <w:p w14:paraId="667F7688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03E2AEA4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0.3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2A526CCC" w14:textId="4E198194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2</w:t>
            </w:r>
          </w:p>
        </w:tc>
      </w:tr>
      <w:tr w:rsidR="005339BF" w:rsidRPr="00EE3176" w14:paraId="569B67E0" w14:textId="77777777" w:rsidTr="00B84879">
        <w:trPr>
          <w:trHeight w:val="333"/>
        </w:trPr>
        <w:tc>
          <w:tcPr>
            <w:tcW w:w="1344" w:type="dxa"/>
            <w:shd w:val="clear" w:color="auto" w:fill="FFFFFF" w:themeFill="background1"/>
          </w:tcPr>
          <w:p w14:paraId="797AF2D3" w14:textId="7C55FBF9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339B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≥2</w:t>
            </w:r>
          </w:p>
        </w:tc>
        <w:tc>
          <w:tcPr>
            <w:tcW w:w="1860" w:type="dxa"/>
            <w:shd w:val="clear" w:color="auto" w:fill="FFFFFF" w:themeFill="background1"/>
            <w:hideMark/>
          </w:tcPr>
          <w:p w14:paraId="7CC284F4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≥1</w:t>
            </w:r>
          </w:p>
        </w:tc>
        <w:tc>
          <w:tcPr>
            <w:tcW w:w="1652" w:type="dxa"/>
            <w:shd w:val="clear" w:color="auto" w:fill="FFFFFF" w:themeFill="background1"/>
            <w:hideMark/>
          </w:tcPr>
          <w:p w14:paraId="4D739208" w14:textId="33AB4766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1</w:t>
            </w:r>
          </w:p>
        </w:tc>
        <w:tc>
          <w:tcPr>
            <w:tcW w:w="1624" w:type="dxa"/>
            <w:shd w:val="clear" w:color="auto" w:fill="FFFFFF" w:themeFill="background1"/>
            <w:hideMark/>
          </w:tcPr>
          <w:p w14:paraId="65B60D74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</w:tcPr>
          <w:p w14:paraId="69FD2165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2700" w:type="dxa"/>
            <w:shd w:val="clear" w:color="auto" w:fill="FFFFFF" w:themeFill="background1"/>
          </w:tcPr>
          <w:p w14:paraId="2EF70C30" w14:textId="438CDE03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5339BF" w:rsidRPr="00EE3176" w14:paraId="79798CC2" w14:textId="77777777" w:rsidTr="00B84879">
        <w:trPr>
          <w:trHeight w:val="333"/>
        </w:trPr>
        <w:tc>
          <w:tcPr>
            <w:tcW w:w="1344" w:type="dxa"/>
            <w:shd w:val="clear" w:color="auto" w:fill="F2F2F2" w:themeFill="background1" w:themeFillShade="F2"/>
          </w:tcPr>
          <w:p w14:paraId="01DE72E0" w14:textId="35FFB4DB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2</w:t>
            </w:r>
          </w:p>
        </w:tc>
        <w:tc>
          <w:tcPr>
            <w:tcW w:w="1860" w:type="dxa"/>
            <w:shd w:val="clear" w:color="auto" w:fill="F2F2F2" w:themeFill="background1" w:themeFillShade="F2"/>
            <w:hideMark/>
          </w:tcPr>
          <w:p w14:paraId="4DE9BEE3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≥1</w:t>
            </w:r>
          </w:p>
        </w:tc>
        <w:tc>
          <w:tcPr>
            <w:tcW w:w="1652" w:type="dxa"/>
            <w:shd w:val="clear" w:color="auto" w:fill="F2F2F2" w:themeFill="background1" w:themeFillShade="F2"/>
            <w:hideMark/>
          </w:tcPr>
          <w:p w14:paraId="1B4CD732" w14:textId="1C56DE86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1</w:t>
            </w:r>
          </w:p>
        </w:tc>
        <w:tc>
          <w:tcPr>
            <w:tcW w:w="1624" w:type="dxa"/>
            <w:shd w:val="clear" w:color="auto" w:fill="F2F2F2" w:themeFill="background1" w:themeFillShade="F2"/>
            <w:hideMark/>
          </w:tcPr>
          <w:p w14:paraId="6DE863A4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429ACA26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4749E8EC" w14:textId="0E2DEB5D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1</w:t>
            </w:r>
          </w:p>
        </w:tc>
      </w:tr>
      <w:tr w:rsidR="005339BF" w:rsidRPr="00EE3176" w14:paraId="438CA005" w14:textId="77777777" w:rsidTr="00B84879">
        <w:trPr>
          <w:trHeight w:val="319"/>
        </w:trPr>
        <w:tc>
          <w:tcPr>
            <w:tcW w:w="1344" w:type="dxa"/>
            <w:shd w:val="clear" w:color="auto" w:fill="FFFFFF" w:themeFill="background1"/>
          </w:tcPr>
          <w:p w14:paraId="55647C39" w14:textId="3C13C9D9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2</w:t>
            </w:r>
          </w:p>
        </w:tc>
        <w:tc>
          <w:tcPr>
            <w:tcW w:w="1860" w:type="dxa"/>
            <w:shd w:val="clear" w:color="auto" w:fill="FFFFFF" w:themeFill="background1"/>
            <w:hideMark/>
          </w:tcPr>
          <w:p w14:paraId="0AFE7D36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1</w:t>
            </w:r>
          </w:p>
        </w:tc>
        <w:tc>
          <w:tcPr>
            <w:tcW w:w="1652" w:type="dxa"/>
            <w:shd w:val="clear" w:color="auto" w:fill="FFFFFF" w:themeFill="background1"/>
            <w:hideMark/>
          </w:tcPr>
          <w:p w14:paraId="601646AC" w14:textId="5C3DD2BB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1</w:t>
            </w:r>
          </w:p>
        </w:tc>
        <w:tc>
          <w:tcPr>
            <w:tcW w:w="1624" w:type="dxa"/>
            <w:shd w:val="clear" w:color="auto" w:fill="FFFFFF" w:themeFill="background1"/>
            <w:hideMark/>
          </w:tcPr>
          <w:p w14:paraId="51A22E51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</w:tcPr>
          <w:p w14:paraId="5104B25B" w14:textId="77777777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E317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2700" w:type="dxa"/>
            <w:shd w:val="clear" w:color="auto" w:fill="FFFFFF" w:themeFill="background1"/>
          </w:tcPr>
          <w:p w14:paraId="3C3B21CE" w14:textId="12AB1333" w:rsidR="005339BF" w:rsidRPr="00EE3176" w:rsidRDefault="005339BF" w:rsidP="005339BF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4</w:t>
            </w:r>
          </w:p>
        </w:tc>
      </w:tr>
      <w:tr w:rsidR="005339BF" w:rsidRPr="00EE3176" w14:paraId="632F3E2F" w14:textId="77777777" w:rsidTr="001B25BC">
        <w:trPr>
          <w:trHeight w:val="333"/>
        </w:trPr>
        <w:tc>
          <w:tcPr>
            <w:tcW w:w="10980" w:type="dxa"/>
            <w:gridSpan w:val="6"/>
            <w:shd w:val="clear" w:color="auto" w:fill="FFFFFF" w:themeFill="background1"/>
          </w:tcPr>
          <w:p w14:paraId="6A33E042" w14:textId="445DE37B" w:rsidR="005339BF" w:rsidRPr="00EE3176" w:rsidRDefault="005339BF" w:rsidP="005339BF">
            <w:pPr>
              <w:shd w:val="clear" w:color="auto" w:fill="FFFFFF"/>
              <w:spacing w:before="120" w:after="12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3561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"/>
              </w:rPr>
              <w:t>The detection rates were 96.0% (n=119), 97.6% (n=121), and 90.3% (n=112) by SUVmax, BP index, and liver index, respectively.</w:t>
            </w:r>
          </w:p>
        </w:tc>
      </w:tr>
    </w:tbl>
    <w:p w14:paraId="6D39216D" w14:textId="77777777" w:rsidR="00835616" w:rsidRDefault="00835616" w:rsidP="008B588C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</w:p>
    <w:p w14:paraId="590349C2" w14:textId="77777777" w:rsidR="00835616" w:rsidRDefault="00835616" w:rsidP="008B588C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</w:p>
    <w:p w14:paraId="7D86B78C" w14:textId="77777777" w:rsidR="00835616" w:rsidRDefault="00835616" w:rsidP="008B588C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</w:p>
    <w:p w14:paraId="6A6C5572" w14:textId="6CC7056C" w:rsidR="00095371" w:rsidRPr="00A95B87" w:rsidRDefault="00095371" w:rsidP="009B3A74">
      <w:pPr>
        <w:spacing w:after="0"/>
      </w:pPr>
    </w:p>
    <w:p w14:paraId="2A27EBAF" w14:textId="7571F1CC" w:rsidR="007959CE" w:rsidRPr="00A95B87" w:rsidRDefault="007959CE" w:rsidP="009B3A74">
      <w:pPr>
        <w:spacing w:after="0"/>
      </w:pPr>
    </w:p>
    <w:p w14:paraId="3902B1DE" w14:textId="3520FDC2" w:rsidR="00357ACC" w:rsidRDefault="00357ACC" w:rsidP="00BC482B">
      <w:pPr>
        <w:spacing w:after="0"/>
      </w:pPr>
    </w:p>
    <w:p w14:paraId="4DB3D085" w14:textId="77777777" w:rsidR="00357ACC" w:rsidRDefault="00357ACC">
      <w:r>
        <w:br w:type="page"/>
      </w:r>
    </w:p>
    <w:p w14:paraId="493298E9" w14:textId="56FBD7F5" w:rsidR="00095371" w:rsidRDefault="00400E13" w:rsidP="00BC482B">
      <w:pPr>
        <w:spacing w:after="0"/>
      </w:pPr>
      <w:r w:rsidRPr="00400E13">
        <w:rPr>
          <w:noProof/>
        </w:rPr>
        <w:lastRenderedPageBreak/>
        <w:drawing>
          <wp:inline distT="0" distB="0" distL="0" distR="0" wp14:anchorId="1698A733" wp14:editId="03AC4C40">
            <wp:extent cx="8131245" cy="3147333"/>
            <wp:effectExtent l="0" t="0" r="3175" b="0"/>
            <wp:docPr id="1586502574" name="Picture 1" descr="A graph of blood pool index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502574" name="Picture 1" descr="A graph of blood pool index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31245" cy="3147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B390A" w14:textId="77777777" w:rsidR="00400E13" w:rsidRDefault="00400E13" w:rsidP="00BC482B">
      <w:pPr>
        <w:spacing w:after="0"/>
      </w:pPr>
    </w:p>
    <w:p w14:paraId="48FB9DE8" w14:textId="77777777" w:rsidR="000C594A" w:rsidRDefault="006C3BD0" w:rsidP="00BC482B">
      <w:pPr>
        <w:spacing w:after="0"/>
        <w:rPr>
          <w:rFonts w:ascii="Arial" w:hAnsi="Arial" w:cs="Arial"/>
          <w:sz w:val="24"/>
          <w:szCs w:val="24"/>
        </w:rPr>
      </w:pPr>
      <w:r w:rsidRPr="006C3BD0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Pr="000C594A">
        <w:rPr>
          <w:rFonts w:ascii="Arial" w:hAnsi="Arial" w:cs="Arial"/>
          <w:sz w:val="24"/>
          <w:szCs w:val="24"/>
        </w:rPr>
        <w:t>Correlation between lymphoma size and SUVmax (A), blood pool index (B), and liver index (C</w:t>
      </w:r>
      <w:r w:rsidR="000C594A" w:rsidRPr="000C594A">
        <w:rPr>
          <w:rFonts w:ascii="Arial" w:hAnsi="Arial" w:cs="Arial"/>
          <w:sz w:val="24"/>
          <w:szCs w:val="24"/>
        </w:rPr>
        <w:t>) in</w:t>
      </w:r>
      <w:r w:rsidRPr="000C594A">
        <w:rPr>
          <w:rFonts w:ascii="Arial" w:hAnsi="Arial" w:cs="Arial"/>
          <w:sz w:val="24"/>
          <w:szCs w:val="24"/>
        </w:rPr>
        <w:t xml:space="preserve"> sites with measurable disease (size &gt;0.5 cm) and SUVmax &gt;2)</w:t>
      </w:r>
      <w:r w:rsidR="000C594A">
        <w:rPr>
          <w:rFonts w:ascii="Arial" w:hAnsi="Arial" w:cs="Arial"/>
          <w:sz w:val="24"/>
          <w:szCs w:val="24"/>
        </w:rPr>
        <w:t xml:space="preserve">. </w:t>
      </w:r>
    </w:p>
    <w:p w14:paraId="40D31BBA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691B80AD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138F5C5D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3F2F067A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61328D4A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599189DB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40D4AFD4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14FC47C5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747347F9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736F5FDA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7BAA5341" w14:textId="77777777" w:rsidR="000C594A" w:rsidRDefault="000C594A" w:rsidP="00BC482B">
      <w:pPr>
        <w:spacing w:after="0"/>
        <w:rPr>
          <w:rFonts w:ascii="Arial" w:hAnsi="Arial" w:cs="Arial"/>
          <w:sz w:val="24"/>
          <w:szCs w:val="24"/>
        </w:rPr>
      </w:pPr>
    </w:p>
    <w:p w14:paraId="0C773ECD" w14:textId="6337E058" w:rsidR="006C3BD0" w:rsidRDefault="009C135A" w:rsidP="00BC482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71A68A2D" wp14:editId="32BE7E16">
            <wp:extent cx="8229600" cy="4628515"/>
            <wp:effectExtent l="0" t="0" r="0" b="635"/>
            <wp:docPr id="797899729" name="Picture 1" descr="A close-up of a ct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899729" name="Picture 1" descr="A close-up of a ct sca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3BD0" w:rsidRPr="006C3BD0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397B2ED" w14:textId="77777777" w:rsidR="009C135A" w:rsidRDefault="009C135A" w:rsidP="00BC482B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3069DD6E" w14:textId="58134470" w:rsidR="00B877D6" w:rsidRDefault="00B877D6" w:rsidP="00B877D6">
      <w:pPr>
        <w:spacing w:after="0"/>
        <w:ind w:left="720" w:right="720" w:hanging="720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Supplemental Figure 2. </w:t>
      </w:r>
      <w:r w:rsidRPr="00327A20">
        <w:rPr>
          <w:rFonts w:ascii="Arial" w:eastAsia="Times New Roman" w:hAnsi="Arial" w:cs="Arial"/>
          <w:sz w:val="24"/>
          <w:szCs w:val="24"/>
        </w:rPr>
        <w:t>FDG-avid lesions in staging PET/CT and response assessment in patients with extranodal marginal zone lymphoma. (</w:t>
      </w:r>
      <w:r w:rsidRPr="00292D1B">
        <w:rPr>
          <w:rFonts w:ascii="Arial" w:eastAsia="Times New Roman" w:hAnsi="Arial" w:cs="Arial"/>
          <w:b/>
          <w:bCs/>
          <w:sz w:val="24"/>
          <w:szCs w:val="24"/>
        </w:rPr>
        <w:t>A</w:t>
      </w:r>
      <w:r w:rsidRPr="00327A20">
        <w:rPr>
          <w:rFonts w:ascii="Arial" w:eastAsia="Times New Roman" w:hAnsi="Arial" w:cs="Arial"/>
          <w:sz w:val="24"/>
          <w:szCs w:val="24"/>
        </w:rPr>
        <w:t xml:space="preserve">) </w:t>
      </w:r>
      <w:r>
        <w:rPr>
          <w:rFonts w:ascii="Arial" w:eastAsia="Times New Roman" w:hAnsi="Arial" w:cs="Arial"/>
          <w:sz w:val="24"/>
          <w:szCs w:val="24"/>
        </w:rPr>
        <w:t xml:space="preserve">Lung </w:t>
      </w:r>
      <w:r w:rsidRPr="00327A20">
        <w:rPr>
          <w:rFonts w:ascii="Arial" w:eastAsia="Times New Roman" w:hAnsi="Arial" w:cs="Arial"/>
          <w:sz w:val="24"/>
          <w:szCs w:val="24"/>
        </w:rPr>
        <w:t>and (</w:t>
      </w:r>
      <w:r w:rsidRPr="00292D1B">
        <w:rPr>
          <w:rFonts w:ascii="Arial" w:eastAsia="Times New Roman" w:hAnsi="Arial" w:cs="Arial"/>
          <w:b/>
          <w:bCs/>
          <w:sz w:val="24"/>
          <w:szCs w:val="24"/>
        </w:rPr>
        <w:t>B</w:t>
      </w:r>
      <w:r w:rsidRPr="00327A20">
        <w:rPr>
          <w:rFonts w:ascii="Arial" w:eastAsia="Times New Roman" w:hAnsi="Arial" w:cs="Arial"/>
          <w:sz w:val="24"/>
          <w:szCs w:val="24"/>
        </w:rPr>
        <w:t xml:space="preserve">) </w:t>
      </w:r>
      <w:r>
        <w:rPr>
          <w:rFonts w:ascii="Arial" w:eastAsia="Times New Roman" w:hAnsi="Arial" w:cs="Arial"/>
          <w:sz w:val="24"/>
          <w:szCs w:val="24"/>
        </w:rPr>
        <w:t>soft tissue.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</w:p>
    <w:p w14:paraId="2890EE4D" w14:textId="77777777" w:rsidR="009C135A" w:rsidRPr="00400E13" w:rsidRDefault="009C135A" w:rsidP="00BC482B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9C135A" w:rsidRPr="00400E13" w:rsidSect="00E37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75A6C" w14:textId="77777777" w:rsidR="000D5413" w:rsidRDefault="000D5413" w:rsidP="00E37CCA">
      <w:pPr>
        <w:spacing w:after="0" w:line="240" w:lineRule="auto"/>
      </w:pPr>
      <w:r>
        <w:separator/>
      </w:r>
    </w:p>
  </w:endnote>
  <w:endnote w:type="continuationSeparator" w:id="0">
    <w:p w14:paraId="7C74AD3A" w14:textId="77777777" w:rsidR="000D5413" w:rsidRDefault="000D5413" w:rsidP="00E37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7701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1CE3D" w14:textId="04935C58" w:rsidR="00816CEB" w:rsidRDefault="00816C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1C137C" w14:textId="77777777" w:rsidR="00816CEB" w:rsidRDefault="00816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67E25" w14:textId="77777777" w:rsidR="000D5413" w:rsidRDefault="000D5413" w:rsidP="00E37CCA">
      <w:pPr>
        <w:spacing w:after="0" w:line="240" w:lineRule="auto"/>
      </w:pPr>
      <w:r>
        <w:separator/>
      </w:r>
    </w:p>
  </w:footnote>
  <w:footnote w:type="continuationSeparator" w:id="0">
    <w:p w14:paraId="15E2DF8F" w14:textId="77777777" w:rsidR="000D5413" w:rsidRDefault="000D5413" w:rsidP="00E37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71"/>
    <w:rsid w:val="00000D62"/>
    <w:rsid w:val="00025FDC"/>
    <w:rsid w:val="00055C7B"/>
    <w:rsid w:val="000566CA"/>
    <w:rsid w:val="00073A92"/>
    <w:rsid w:val="00093777"/>
    <w:rsid w:val="00095371"/>
    <w:rsid w:val="000C594A"/>
    <w:rsid w:val="000D5413"/>
    <w:rsid w:val="000F4C3E"/>
    <w:rsid w:val="00117F37"/>
    <w:rsid w:val="0017346E"/>
    <w:rsid w:val="001B25BC"/>
    <w:rsid w:val="001B2ABA"/>
    <w:rsid w:val="001D2A21"/>
    <w:rsid w:val="002138FC"/>
    <w:rsid w:val="002546EF"/>
    <w:rsid w:val="00262D15"/>
    <w:rsid w:val="002A3F4D"/>
    <w:rsid w:val="002A6F20"/>
    <w:rsid w:val="002A7E85"/>
    <w:rsid w:val="002D30B8"/>
    <w:rsid w:val="003174CA"/>
    <w:rsid w:val="00331F2F"/>
    <w:rsid w:val="00357ACC"/>
    <w:rsid w:val="003806D1"/>
    <w:rsid w:val="00397E55"/>
    <w:rsid w:val="003B3FD0"/>
    <w:rsid w:val="003B76B2"/>
    <w:rsid w:val="00400E13"/>
    <w:rsid w:val="004242E6"/>
    <w:rsid w:val="0043357F"/>
    <w:rsid w:val="004B7FC8"/>
    <w:rsid w:val="004C6994"/>
    <w:rsid w:val="004D00C0"/>
    <w:rsid w:val="004D7168"/>
    <w:rsid w:val="004E7326"/>
    <w:rsid w:val="00516BC1"/>
    <w:rsid w:val="0052003D"/>
    <w:rsid w:val="005339BF"/>
    <w:rsid w:val="005368DC"/>
    <w:rsid w:val="00537825"/>
    <w:rsid w:val="00570172"/>
    <w:rsid w:val="00596206"/>
    <w:rsid w:val="005B4D4F"/>
    <w:rsid w:val="006450E7"/>
    <w:rsid w:val="00645D7D"/>
    <w:rsid w:val="0065459A"/>
    <w:rsid w:val="00673F94"/>
    <w:rsid w:val="00685665"/>
    <w:rsid w:val="006860C4"/>
    <w:rsid w:val="006C3BD0"/>
    <w:rsid w:val="006C6ED9"/>
    <w:rsid w:val="007643CE"/>
    <w:rsid w:val="00793FFC"/>
    <w:rsid w:val="007959CE"/>
    <w:rsid w:val="00816CEB"/>
    <w:rsid w:val="00817BF5"/>
    <w:rsid w:val="008246A2"/>
    <w:rsid w:val="00835616"/>
    <w:rsid w:val="008473C9"/>
    <w:rsid w:val="00857D29"/>
    <w:rsid w:val="00891C59"/>
    <w:rsid w:val="008B588C"/>
    <w:rsid w:val="008C5718"/>
    <w:rsid w:val="008F146D"/>
    <w:rsid w:val="009031C6"/>
    <w:rsid w:val="00914058"/>
    <w:rsid w:val="00930748"/>
    <w:rsid w:val="0097588A"/>
    <w:rsid w:val="009B3A74"/>
    <w:rsid w:val="009C135A"/>
    <w:rsid w:val="009F11FB"/>
    <w:rsid w:val="00A3257F"/>
    <w:rsid w:val="00A371DD"/>
    <w:rsid w:val="00A95B87"/>
    <w:rsid w:val="00AE5802"/>
    <w:rsid w:val="00AF4AE4"/>
    <w:rsid w:val="00B74C5B"/>
    <w:rsid w:val="00B84879"/>
    <w:rsid w:val="00B877D6"/>
    <w:rsid w:val="00BA7C4A"/>
    <w:rsid w:val="00BB5075"/>
    <w:rsid w:val="00BB68BE"/>
    <w:rsid w:val="00BC482B"/>
    <w:rsid w:val="00BD5410"/>
    <w:rsid w:val="00C31B76"/>
    <w:rsid w:val="00C54E65"/>
    <w:rsid w:val="00C7428C"/>
    <w:rsid w:val="00C75C6E"/>
    <w:rsid w:val="00CB18E5"/>
    <w:rsid w:val="00CC2F01"/>
    <w:rsid w:val="00D40EEA"/>
    <w:rsid w:val="00D8129A"/>
    <w:rsid w:val="00D87522"/>
    <w:rsid w:val="00DC57C0"/>
    <w:rsid w:val="00DD55F9"/>
    <w:rsid w:val="00DE12A5"/>
    <w:rsid w:val="00DF04F3"/>
    <w:rsid w:val="00DF7E89"/>
    <w:rsid w:val="00E17B79"/>
    <w:rsid w:val="00E37CCA"/>
    <w:rsid w:val="00E56CD2"/>
    <w:rsid w:val="00ED3C43"/>
    <w:rsid w:val="00EE1CAF"/>
    <w:rsid w:val="00EE3176"/>
    <w:rsid w:val="00EE3A31"/>
    <w:rsid w:val="00F74CFF"/>
    <w:rsid w:val="00F9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E5CA5"/>
  <w15:chartTrackingRefBased/>
  <w15:docId w15:val="{008280C7-5A6C-412D-A427-1CAE5914B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371"/>
    <w:pPr>
      <w:spacing w:after="0" w:line="240" w:lineRule="auto"/>
      <w:ind w:left="720"/>
    </w:pPr>
    <w:rPr>
      <w:rFonts w:ascii="Calibri" w:eastAsia="Calibri" w:hAnsi="Calibri" w:cs="Calibri"/>
    </w:rPr>
  </w:style>
  <w:style w:type="character" w:customStyle="1" w:styleId="cf01">
    <w:name w:val="cf01"/>
    <w:rsid w:val="00095371"/>
    <w:rPr>
      <w:rFonts w:ascii="Segoe UI" w:hAnsi="Segoe UI" w:cs="Segoe UI" w:hint="default"/>
    </w:rPr>
  </w:style>
  <w:style w:type="paragraph" w:styleId="Revision">
    <w:name w:val="Revision"/>
    <w:hidden/>
    <w:uiPriority w:val="99"/>
    <w:semiHidden/>
    <w:rsid w:val="009031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5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7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7C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7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CCA"/>
  </w:style>
  <w:style w:type="paragraph" w:styleId="Footer">
    <w:name w:val="footer"/>
    <w:basedOn w:val="Normal"/>
    <w:link w:val="FooterChar"/>
    <w:uiPriority w:val="99"/>
    <w:unhideWhenUsed/>
    <w:rsid w:val="00E37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CCA"/>
  </w:style>
  <w:style w:type="table" w:styleId="TableGrid">
    <w:name w:val="Table Grid"/>
    <w:basedOn w:val="TableNormal"/>
    <w:uiPriority w:val="39"/>
    <w:rsid w:val="003806D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F1151-81DB-46EE-85FE-F39600712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9</Words>
  <Characters>2437</Characters>
  <Application>Microsoft Office Word</Application>
  <DocSecurity>0</DocSecurity>
  <Lines>609</Lines>
  <Paragraphs>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uccio, Juan P</dc:creator>
  <cp:keywords/>
  <dc:description/>
  <cp:lastModifiedBy>Alderuccio, Juan P</cp:lastModifiedBy>
  <cp:revision>2</cp:revision>
  <dcterms:created xsi:type="dcterms:W3CDTF">2025-03-20T00:08:00Z</dcterms:created>
  <dcterms:modified xsi:type="dcterms:W3CDTF">2025-03-20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08bc2a-a05e-4b57-95f8-614c92912331</vt:lpwstr>
  </property>
</Properties>
</file>